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420A" w:rsidRPr="00606DCA" w:rsidRDefault="00FD420A" w:rsidP="00FD420A">
      <w:pPr>
        <w:jc w:val="both"/>
        <w:rPr>
          <w:rFonts w:ascii="Source Sans Pro" w:hAnsi="Source Sans Pro"/>
          <w:lang w:val="en-US"/>
        </w:rPr>
      </w:pPr>
      <w:r w:rsidRPr="001021AA">
        <w:rPr>
          <w:rFonts w:ascii="Source Sans Pro" w:hAnsi="Source Sans Pro"/>
          <w:b/>
          <w:bCs/>
          <w:lang w:val="en-US"/>
        </w:rPr>
        <w:t>SUPPLEMENTARY MATERIAL</w:t>
      </w:r>
    </w:p>
    <w:p w:rsidR="00FD420A" w:rsidRPr="00606DCA" w:rsidRDefault="00FD420A" w:rsidP="00FD420A">
      <w:pPr>
        <w:tabs>
          <w:tab w:val="left" w:pos="3788"/>
        </w:tabs>
        <w:jc w:val="both"/>
        <w:rPr>
          <w:rFonts w:ascii="Source Sans Pro" w:hAnsi="Source Sans Pro"/>
          <w:lang w:val="en-US"/>
        </w:rPr>
      </w:pPr>
      <w:r w:rsidRPr="00606DCA">
        <w:rPr>
          <w:rFonts w:ascii="Source Sans Pro" w:hAnsi="Source Sans Pro"/>
          <w:lang w:val="en-US"/>
        </w:rPr>
        <w:t>Supplementary table 1. Baseline characteristics of unmatched groups. AF = atrial fibrillation, BMI = body-mass index, CAD = coronary artery disease, CFAE = complex fractionated atrial electrogram, CHF = chronic heart failure, CTI = cavotricuspid isthmus, ECV = electrical cardioversion, LAD = left atrial diameter, LVEF = left ventricular ejection fraction, PAD = peripheral arterial disease, PVI = pulmonary vein isolation, TIA = transient i</w:t>
      </w:r>
      <w:r>
        <w:rPr>
          <w:rFonts w:ascii="Source Sans Pro" w:hAnsi="Source Sans Pro"/>
          <w:lang w:val="en-US"/>
        </w:rPr>
        <w:t>s</w:t>
      </w:r>
      <w:r w:rsidRPr="00606DCA">
        <w:rPr>
          <w:rFonts w:ascii="Source Sans Pro" w:hAnsi="Source Sans Pro"/>
          <w:lang w:val="en-US"/>
        </w:rPr>
        <w:t>chemic attack, VHD = valvular heart disease.</w:t>
      </w:r>
      <w:r>
        <w:rPr>
          <w:rFonts w:ascii="Source Sans Pro" w:hAnsi="Source Sans Pro"/>
          <w:lang w:val="en-US"/>
        </w:rPr>
        <w:t xml:space="preserve"> Bold P-values indicate significance at alpha&lt;0.05.</w:t>
      </w:r>
    </w:p>
    <w:tbl>
      <w:tblPr>
        <w:tblW w:w="8520" w:type="dxa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835"/>
        <w:gridCol w:w="865"/>
      </w:tblGrid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ECV-SR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N = 94 (43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ECV-AF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N = 125 (57%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63.5 (55 – 69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63 (54 – 70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853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Female sex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3 (24.5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45 (36.0%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068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BMI, kg/m</w:t>
            </w:r>
            <w:r w:rsidRPr="00606DCA">
              <w:rPr>
                <w:rFonts w:ascii="Source Sans Pro" w:hAnsi="Source Sans Pro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29.3 (27.3–32.1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29.0 (26.1–33.0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0.778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AF pattern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Persistent, N (%)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Long-standing persistent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89 (95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5 (5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05 (84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0 (16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0.014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56 (59.6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96 (76.8%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CHF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2 (12.8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5 (12.0%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864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CAD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9 (9.6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1 (16.8%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124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VHD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6 (6.4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1 (8.8%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508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Stroke/TIA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7 (7.4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4 (3.2%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154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Diabetes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4 (14.9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8 (22.4%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163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PAD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 (2.1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3 (2.4%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894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Hypertyreosis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8 (6.4%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L</w:t>
            </w:r>
            <w:r w:rsidR="00FF4A41">
              <w:rPr>
                <w:rFonts w:ascii="Source Sans Pro" w:hAnsi="Source Sans Pro" w:cs="Arial"/>
                <w:sz w:val="20"/>
                <w:szCs w:val="20"/>
                <w:lang w:val="en-US"/>
              </w:rPr>
              <w:t>eft atrial diameter</w:t>
            </w: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, m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49 (45.5 – 52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48 (42 – 51.5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361</w:t>
            </w:r>
          </w:p>
        </w:tc>
      </w:tr>
      <w:tr w:rsidR="00FF4A41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Right atrial diameter, m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45.4 (41.5–49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45.5 (38.25–51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0.946</w:t>
            </w:r>
          </w:p>
        </w:tc>
      </w:tr>
      <w:tr w:rsidR="00FF4A41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E wave velocity, cm/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80 (63–98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93 (78–100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F4A41" w:rsidRPr="00FF4A41" w:rsidRDefault="00FF4A41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FF4A41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FF4A41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LAA flow velocity, cm/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39 (26–52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30 (25–40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F4A41" w:rsidRPr="00FF4A41" w:rsidRDefault="00FF4A41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FF4A41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D420A" w:rsidRPr="00606DCA" w:rsidRDefault="00FF4A41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LV</w:t>
            </w:r>
            <w:r w:rsidR="00FD420A"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EF, %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55 (55–60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55 (54–56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234</w:t>
            </w:r>
          </w:p>
        </w:tc>
      </w:tr>
      <w:tr w:rsidR="00FF4A41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F4A41" w:rsidRDefault="00FF4A41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LAVI, ml/m</w:t>
            </w:r>
            <w:r w:rsidRPr="00FF4A41">
              <w:rPr>
                <w:rFonts w:ascii="Source Sans Pro" w:hAnsi="Source Sans Pro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46.1 (34.7–58.9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46.2 (36.3–58.3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F4A41" w:rsidRPr="00606DCA" w:rsidRDefault="00FF4A41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>
              <w:rPr>
                <w:rFonts w:ascii="Source Sans Pro" w:hAnsi="Source Sans Pro" w:cs="Arial"/>
                <w:sz w:val="20"/>
                <w:szCs w:val="20"/>
                <w:lang w:val="en-US"/>
              </w:rPr>
              <w:t>0.981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CHA</w:t>
            </w:r>
            <w:r w:rsidRPr="00606DCA">
              <w:rPr>
                <w:rFonts w:ascii="Source Sans Pro" w:hAnsi="Source Sans Pro" w:cs="Arial"/>
                <w:sz w:val="20"/>
                <w:szCs w:val="20"/>
                <w:vertAlign w:val="subscript"/>
                <w:lang w:val="en-US"/>
              </w:rPr>
              <w:t>2</w:t>
            </w: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DS</w:t>
            </w:r>
            <w:r w:rsidRPr="00606DCA">
              <w:rPr>
                <w:rFonts w:ascii="Source Sans Pro" w:hAnsi="Source Sans Pro" w:cs="Arial"/>
                <w:sz w:val="20"/>
                <w:szCs w:val="20"/>
                <w:vertAlign w:val="subscript"/>
                <w:lang w:val="en-US"/>
              </w:rPr>
              <w:t>2</w:t>
            </w: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-VA score, N (%)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3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4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5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2 (23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6 (28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4 (26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5 (16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7 (7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 (0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8 (14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36 (29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33 (26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3 (18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9 (7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5 (4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FF4A41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FF4A41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0.0</w:t>
            </w:r>
            <w:r w:rsidR="00FF4A41" w:rsidRPr="00FF4A41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30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bottom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ECV-to-PVI time,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99.5 (71 – 130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98 (68 – 132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749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bottom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Date of ablation procedure, yea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018 (2016–2021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016 (2015–201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bottom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PT, mi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80 (70 – 110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90 (75 – 110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291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bottom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LA dwell time, mi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56.5 (43 – 75.5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58.5 (44 – 74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861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bottom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Additional ablation, N (%)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Posterior wall box lesion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Mitral isthmus line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CTI line</w:t>
            </w:r>
          </w:p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CFAE abl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6 (6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3 (3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 (2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3 (3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44 (35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8 (22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16 (13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6 (5)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D420A" w:rsidRPr="00606DCA" w:rsidTr="006A7C21">
        <w:trPr>
          <w:trHeight w:val="260"/>
        </w:trPr>
        <w:tc>
          <w:tcPr>
            <w:tcW w:w="2552" w:type="dxa"/>
            <w:shd w:val="clear" w:color="auto" w:fill="auto"/>
            <w:noWrap/>
            <w:vAlign w:val="bottom"/>
          </w:tcPr>
          <w:p w:rsidR="00FD420A" w:rsidRPr="00606DCA" w:rsidRDefault="00FD420A" w:rsidP="006A7C21">
            <w:pPr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Follow-up duration, month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42 (22–71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40 (15–76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Arial"/>
                <w:sz w:val="20"/>
                <w:szCs w:val="20"/>
                <w:lang w:val="en-US"/>
              </w:rPr>
            </w:pPr>
            <w:r w:rsidRPr="00606DCA">
              <w:rPr>
                <w:rFonts w:ascii="Source Sans Pro" w:hAnsi="Source Sans Pro" w:cs="Arial"/>
                <w:sz w:val="20"/>
                <w:szCs w:val="20"/>
                <w:lang w:val="en-US"/>
              </w:rPr>
              <w:t>0.584</w:t>
            </w:r>
          </w:p>
        </w:tc>
      </w:tr>
    </w:tbl>
    <w:p w:rsidR="00FD420A" w:rsidRPr="00606DCA" w:rsidRDefault="00FD420A" w:rsidP="00FD420A">
      <w:pPr>
        <w:tabs>
          <w:tab w:val="left" w:pos="3788"/>
        </w:tabs>
        <w:rPr>
          <w:rFonts w:ascii="Source Sans Pro" w:hAnsi="Source Sans Pro"/>
          <w:lang w:val="en-US"/>
        </w:rPr>
      </w:pPr>
    </w:p>
    <w:p w:rsidR="00FD420A" w:rsidRPr="00606DCA" w:rsidRDefault="00FD420A" w:rsidP="00FD420A">
      <w:pPr>
        <w:tabs>
          <w:tab w:val="left" w:pos="3788"/>
        </w:tabs>
        <w:rPr>
          <w:rFonts w:ascii="Source Sans Pro" w:hAnsi="Source Sans Pro"/>
          <w:lang w:val="en-US"/>
        </w:rPr>
      </w:pPr>
    </w:p>
    <w:p w:rsidR="00FD420A" w:rsidRPr="00606DCA" w:rsidRDefault="00FD420A" w:rsidP="00FD420A">
      <w:pPr>
        <w:tabs>
          <w:tab w:val="left" w:pos="3788"/>
        </w:tabs>
        <w:rPr>
          <w:rFonts w:ascii="Source Sans Pro" w:hAnsi="Source Sans Pro"/>
          <w:lang w:val="en-US"/>
        </w:rPr>
      </w:pPr>
    </w:p>
    <w:p w:rsidR="00FD420A" w:rsidRPr="00606DCA" w:rsidRDefault="00FD420A" w:rsidP="00FD420A">
      <w:pPr>
        <w:tabs>
          <w:tab w:val="left" w:pos="3788"/>
        </w:tabs>
        <w:rPr>
          <w:rFonts w:ascii="Source Sans Pro" w:hAnsi="Source Sans Pro"/>
          <w:lang w:val="en-US"/>
        </w:rPr>
      </w:pPr>
    </w:p>
    <w:p w:rsidR="00FD420A" w:rsidRPr="00606DCA" w:rsidRDefault="00FD420A" w:rsidP="00FD420A">
      <w:pPr>
        <w:tabs>
          <w:tab w:val="left" w:pos="3788"/>
        </w:tabs>
        <w:rPr>
          <w:rFonts w:ascii="Source Sans Pro" w:hAnsi="Source Sans Pro"/>
          <w:lang w:val="en-US"/>
        </w:rPr>
      </w:pPr>
    </w:p>
    <w:p w:rsidR="00FD420A" w:rsidRPr="00606DCA" w:rsidRDefault="00FD420A" w:rsidP="00FD420A">
      <w:pPr>
        <w:tabs>
          <w:tab w:val="left" w:pos="3788"/>
        </w:tabs>
        <w:rPr>
          <w:rFonts w:ascii="Source Sans Pro" w:hAnsi="Source Sans Pro"/>
          <w:lang w:val="en-US"/>
        </w:rPr>
      </w:pPr>
    </w:p>
    <w:p w:rsidR="00FD420A" w:rsidRPr="00606DCA" w:rsidRDefault="00FD420A" w:rsidP="00FD420A">
      <w:pPr>
        <w:tabs>
          <w:tab w:val="left" w:pos="3788"/>
        </w:tabs>
        <w:jc w:val="both"/>
        <w:rPr>
          <w:rFonts w:ascii="Source Sans Pro" w:hAnsi="Source Sans Pro"/>
          <w:lang w:val="en-US"/>
        </w:rPr>
      </w:pPr>
      <w:r w:rsidRPr="00606DCA">
        <w:rPr>
          <w:rFonts w:ascii="Source Sans Pro" w:hAnsi="Source Sans Pro"/>
          <w:lang w:val="en-US"/>
        </w:rPr>
        <w:t>Supplementary table 2. Univariable Cox-regression estimates for matched population. AF = atrial fibrillation, AT = atrial tachycardia, CAD = coronary artery disease, CHF = chronic heart failure, CI = confidence interval, ECV = electrical cardioversion, HR = hazard ratio, LAD = left atrial diameter, LVEF = left ventricular ejection fraction, PAD = peripheral arterial disease, TIA = transient inchemic attack, VHD = valvular heart disease.</w:t>
      </w:r>
    </w:p>
    <w:tbl>
      <w:tblPr>
        <w:tblW w:w="8647" w:type="dxa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5"/>
        <w:gridCol w:w="2390"/>
        <w:gridCol w:w="992"/>
        <w:gridCol w:w="2268"/>
        <w:gridCol w:w="992"/>
      </w:tblGrid>
      <w:tr w:rsidR="00FD420A" w:rsidRPr="00606DCA" w:rsidTr="006A7C21">
        <w:trPr>
          <w:trHeight w:val="300"/>
        </w:trPr>
        <w:tc>
          <w:tcPr>
            <w:tcW w:w="2005" w:type="dxa"/>
            <w:vMerge w:val="restart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82" w:type="dxa"/>
            <w:gridSpan w:val="2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  <w:t>Endpoint of AF/AT recurrence</w:t>
            </w:r>
          </w:p>
        </w:tc>
        <w:tc>
          <w:tcPr>
            <w:tcW w:w="3260" w:type="dxa"/>
            <w:gridSpan w:val="2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  <w:t>Endpoint of AF recurrence in persistent form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vMerge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90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  <w:t>HR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  <w:t>HR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99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98–1.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882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97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94–1.00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092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33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87 -  2.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188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14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61 -  2.13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672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86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56 -  1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497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80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41 -  1.57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517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CHF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40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79 -  2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97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86 -  4.53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109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CAD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81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42 -  1.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542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73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28 -  1.88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513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VHD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76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81 -  3.8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2.27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68 -  7.55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183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Stroke/TIA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16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53 -  2.5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716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94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22 -  3.97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936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2.15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1.30 -  3.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97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45 -  2.09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931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PAD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29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04 -  2.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225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Long-standing persistent AF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2.06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94 -  4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072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77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54 -  5.85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347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LVEF, %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97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95 -  0.9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95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92 -  0.99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LAD, mm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01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98 -  1.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701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02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98 -  1.07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363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Additional ablation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45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89 -  2.3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133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82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35 -  1.90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645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CHA</w:t>
            </w: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DS</w:t>
            </w: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-VA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1.09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92 -  1.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328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93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0.71 -  1.21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0.567</w:t>
            </w:r>
          </w:p>
        </w:tc>
      </w:tr>
      <w:tr w:rsidR="00FD420A" w:rsidRPr="00606DCA" w:rsidTr="006A7C21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ECV-AF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2.42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1.61 -  3.6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268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3.72</w:t>
            </w:r>
          </w:p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(1.94 -  7.14)</w:t>
            </w:r>
          </w:p>
        </w:tc>
        <w:tc>
          <w:tcPr>
            <w:tcW w:w="992" w:type="dxa"/>
            <w:vAlign w:val="center"/>
          </w:tcPr>
          <w:p w:rsidR="00FD420A" w:rsidRPr="00606DCA" w:rsidRDefault="00FD420A" w:rsidP="006A7C21">
            <w:pPr>
              <w:jc w:val="center"/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</w:pPr>
            <w:r w:rsidRPr="00606DCA">
              <w:rPr>
                <w:rFonts w:ascii="Source Sans Pro" w:hAnsi="Source Sans Pro" w:cs="Calibri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</w:tbl>
    <w:p w:rsidR="005E68D9" w:rsidRDefault="005E68D9"/>
    <w:p w:rsidR="00487ED7" w:rsidRDefault="00487ED7"/>
    <w:p w:rsidR="00487ED7" w:rsidRDefault="00487ED7"/>
    <w:p w:rsidR="00487ED7" w:rsidRDefault="00487ED7"/>
    <w:p w:rsidR="00487ED7" w:rsidRDefault="00487ED7"/>
    <w:p w:rsidR="00487ED7" w:rsidRDefault="00487ED7"/>
    <w:p w:rsidR="00487ED7" w:rsidRDefault="00487ED7"/>
    <w:p w:rsidR="00487ED7" w:rsidRDefault="00487ED7"/>
    <w:p w:rsidR="00487ED7" w:rsidRDefault="00487ED7"/>
    <w:p w:rsidR="00487ED7" w:rsidRPr="009A01B9" w:rsidRDefault="009A01B9">
      <w:pPr>
        <w:rPr>
          <w:rFonts w:ascii="Source Sans Pro" w:hAnsi="Source Sans Pro"/>
          <w:noProof/>
          <w14:ligatures w14:val="standardContextual"/>
        </w:rPr>
      </w:pPr>
      <w:r>
        <w:rPr>
          <w:rFonts w:ascii="Source Sans Pro" w:hAnsi="Source Sans Pro"/>
          <w:noProof/>
          <w14:ligatures w14:val="standardContextual"/>
        </w:rPr>
        <w:drawing>
          <wp:inline distT="0" distB="0" distL="0" distR="0">
            <wp:extent cx="5756910" cy="3454400"/>
            <wp:effectExtent l="0" t="0" r="0" b="0"/>
            <wp:docPr id="1458080210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080210" name="Kép 14580802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1B9" w:rsidRPr="009A01B9" w:rsidRDefault="009A01B9" w:rsidP="009A01B9">
      <w:pPr>
        <w:rPr>
          <w:rFonts w:ascii="Source Sans Pro" w:hAnsi="Source Sans Pro"/>
        </w:rPr>
      </w:pPr>
      <w:r w:rsidRPr="009A01B9">
        <w:rPr>
          <w:rFonts w:ascii="Source Sans Pro" w:hAnsi="Source Sans Pro"/>
          <w:noProof/>
          <w14:ligatures w14:val="standardContextual"/>
        </w:rPr>
        <w:t>Supplementar</w:t>
      </w:r>
      <w:r>
        <w:rPr>
          <w:rFonts w:ascii="Source Sans Pro" w:hAnsi="Source Sans Pro"/>
          <w:noProof/>
          <w14:ligatures w14:val="standardContextual"/>
        </w:rPr>
        <w:t xml:space="preserve">y </w:t>
      </w:r>
      <w:r w:rsidR="00740FF9">
        <w:rPr>
          <w:rFonts w:ascii="Source Sans Pro" w:hAnsi="Source Sans Pro"/>
          <w:noProof/>
          <w14:ligatures w14:val="standardContextual"/>
        </w:rPr>
        <w:t>F</w:t>
      </w:r>
      <w:r>
        <w:rPr>
          <w:rFonts w:ascii="Source Sans Pro" w:hAnsi="Source Sans Pro"/>
          <w:noProof/>
          <w14:ligatures w14:val="standardContextual"/>
        </w:rPr>
        <w:t>igure 1. Kaplan-Meier curves of AF / AT free survival after one or more procedures.</w:t>
      </w:r>
      <w:r w:rsidR="00740FF9">
        <w:rPr>
          <w:rFonts w:ascii="Source Sans Pro" w:hAnsi="Source Sans Pro"/>
          <w:noProof/>
          <w14:ligatures w14:val="standardContextual"/>
        </w:rPr>
        <w:t xml:space="preserve"> </w:t>
      </w:r>
      <w:r w:rsidR="00740FF9" w:rsidRPr="00606DCA">
        <w:rPr>
          <w:rFonts w:ascii="Source Sans Pro" w:hAnsi="Source Sans Pro"/>
          <w:lang w:val="en-US"/>
        </w:rPr>
        <w:t>AF = atrial fibrillation, AT = atrial tachycardia, CI = confidence interval, HR = hazard ratio</w:t>
      </w:r>
      <w:r w:rsidR="00740FF9">
        <w:rPr>
          <w:rFonts w:ascii="Source Sans Pro" w:hAnsi="Source Sans Pro"/>
          <w:lang w:val="en-US"/>
        </w:rPr>
        <w:t>.</w:t>
      </w:r>
    </w:p>
    <w:sectPr w:rsidR="009A01B9" w:rsidRPr="009A01B9" w:rsidSect="006667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notTrueType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DDC"/>
    <w:rsid w:val="0000497C"/>
    <w:rsid w:val="00007662"/>
    <w:rsid w:val="000258BE"/>
    <w:rsid w:val="0003628F"/>
    <w:rsid w:val="00053215"/>
    <w:rsid w:val="0005334C"/>
    <w:rsid w:val="00066282"/>
    <w:rsid w:val="00066A44"/>
    <w:rsid w:val="00084754"/>
    <w:rsid w:val="00086DDC"/>
    <w:rsid w:val="000A4B7B"/>
    <w:rsid w:val="000C4B85"/>
    <w:rsid w:val="000D0B1F"/>
    <w:rsid w:val="000E06AA"/>
    <w:rsid w:val="000E1852"/>
    <w:rsid w:val="000E20D1"/>
    <w:rsid w:val="000E3490"/>
    <w:rsid w:val="001137DA"/>
    <w:rsid w:val="001212D9"/>
    <w:rsid w:val="001731DF"/>
    <w:rsid w:val="00182831"/>
    <w:rsid w:val="0019075F"/>
    <w:rsid w:val="001D6A7B"/>
    <w:rsid w:val="001D752E"/>
    <w:rsid w:val="001E17DD"/>
    <w:rsid w:val="001F0ABD"/>
    <w:rsid w:val="001F1B02"/>
    <w:rsid w:val="002007F4"/>
    <w:rsid w:val="00206FB3"/>
    <w:rsid w:val="00212396"/>
    <w:rsid w:val="00232AC3"/>
    <w:rsid w:val="00235F4D"/>
    <w:rsid w:val="00237A0A"/>
    <w:rsid w:val="00260262"/>
    <w:rsid w:val="0026342B"/>
    <w:rsid w:val="002A4C10"/>
    <w:rsid w:val="002B7692"/>
    <w:rsid w:val="002D1AC7"/>
    <w:rsid w:val="002E7D26"/>
    <w:rsid w:val="00382A33"/>
    <w:rsid w:val="00385155"/>
    <w:rsid w:val="0039048E"/>
    <w:rsid w:val="00391659"/>
    <w:rsid w:val="003C7C29"/>
    <w:rsid w:val="003E039C"/>
    <w:rsid w:val="00454A78"/>
    <w:rsid w:val="00487ED7"/>
    <w:rsid w:val="004B01F5"/>
    <w:rsid w:val="004B56EB"/>
    <w:rsid w:val="004C311E"/>
    <w:rsid w:val="004D58F6"/>
    <w:rsid w:val="004E5E97"/>
    <w:rsid w:val="00505A14"/>
    <w:rsid w:val="00506159"/>
    <w:rsid w:val="005348FE"/>
    <w:rsid w:val="00564786"/>
    <w:rsid w:val="0057711F"/>
    <w:rsid w:val="00587288"/>
    <w:rsid w:val="005929A8"/>
    <w:rsid w:val="00597D9E"/>
    <w:rsid w:val="005E68D9"/>
    <w:rsid w:val="0061656F"/>
    <w:rsid w:val="00622BF1"/>
    <w:rsid w:val="006236AB"/>
    <w:rsid w:val="0062529D"/>
    <w:rsid w:val="00626187"/>
    <w:rsid w:val="006505F5"/>
    <w:rsid w:val="00664C8B"/>
    <w:rsid w:val="006667F2"/>
    <w:rsid w:val="006C4361"/>
    <w:rsid w:val="006E0062"/>
    <w:rsid w:val="006E00C2"/>
    <w:rsid w:val="006E104A"/>
    <w:rsid w:val="006E4F3C"/>
    <w:rsid w:val="006E6901"/>
    <w:rsid w:val="006F075E"/>
    <w:rsid w:val="00705F12"/>
    <w:rsid w:val="007123E4"/>
    <w:rsid w:val="00732F23"/>
    <w:rsid w:val="00740FF9"/>
    <w:rsid w:val="007500F7"/>
    <w:rsid w:val="00753FBA"/>
    <w:rsid w:val="00782FBC"/>
    <w:rsid w:val="007952F7"/>
    <w:rsid w:val="007C4C54"/>
    <w:rsid w:val="007C5A26"/>
    <w:rsid w:val="007F1466"/>
    <w:rsid w:val="007F6D0C"/>
    <w:rsid w:val="008169CB"/>
    <w:rsid w:val="00822869"/>
    <w:rsid w:val="00856D57"/>
    <w:rsid w:val="00870038"/>
    <w:rsid w:val="00886C9E"/>
    <w:rsid w:val="00896CF0"/>
    <w:rsid w:val="00897A1B"/>
    <w:rsid w:val="008B48C4"/>
    <w:rsid w:val="00900D9C"/>
    <w:rsid w:val="0091396C"/>
    <w:rsid w:val="00957864"/>
    <w:rsid w:val="00957C64"/>
    <w:rsid w:val="009A01B9"/>
    <w:rsid w:val="009C5C70"/>
    <w:rsid w:val="009D1A42"/>
    <w:rsid w:val="00A31E39"/>
    <w:rsid w:val="00A320C0"/>
    <w:rsid w:val="00A37BA4"/>
    <w:rsid w:val="00A65722"/>
    <w:rsid w:val="00A91F84"/>
    <w:rsid w:val="00AB2B05"/>
    <w:rsid w:val="00AD0B4C"/>
    <w:rsid w:val="00AD54C4"/>
    <w:rsid w:val="00AF0B5B"/>
    <w:rsid w:val="00B40AC0"/>
    <w:rsid w:val="00B64844"/>
    <w:rsid w:val="00B6548B"/>
    <w:rsid w:val="00B87F65"/>
    <w:rsid w:val="00BB1913"/>
    <w:rsid w:val="00BB47D8"/>
    <w:rsid w:val="00BC2D8D"/>
    <w:rsid w:val="00BC3A47"/>
    <w:rsid w:val="00BF4CBD"/>
    <w:rsid w:val="00C125D2"/>
    <w:rsid w:val="00C146C6"/>
    <w:rsid w:val="00C15669"/>
    <w:rsid w:val="00C226E1"/>
    <w:rsid w:val="00C623E8"/>
    <w:rsid w:val="00C80025"/>
    <w:rsid w:val="00C81602"/>
    <w:rsid w:val="00C96B98"/>
    <w:rsid w:val="00CC1CFD"/>
    <w:rsid w:val="00CD6F6A"/>
    <w:rsid w:val="00CF056B"/>
    <w:rsid w:val="00D03E57"/>
    <w:rsid w:val="00D74157"/>
    <w:rsid w:val="00D858FF"/>
    <w:rsid w:val="00DC0F3D"/>
    <w:rsid w:val="00DE1FB4"/>
    <w:rsid w:val="00E07EF5"/>
    <w:rsid w:val="00E32532"/>
    <w:rsid w:val="00E55D87"/>
    <w:rsid w:val="00E705CD"/>
    <w:rsid w:val="00E91F11"/>
    <w:rsid w:val="00E94550"/>
    <w:rsid w:val="00EA7338"/>
    <w:rsid w:val="00F446D6"/>
    <w:rsid w:val="00F60337"/>
    <w:rsid w:val="00F677E8"/>
    <w:rsid w:val="00F759ED"/>
    <w:rsid w:val="00F80019"/>
    <w:rsid w:val="00F84E32"/>
    <w:rsid w:val="00F87A0C"/>
    <w:rsid w:val="00FA13A9"/>
    <w:rsid w:val="00FA5C73"/>
    <w:rsid w:val="00FB3570"/>
    <w:rsid w:val="00FD420A"/>
    <w:rsid w:val="00FD6C6A"/>
    <w:rsid w:val="00FE6210"/>
    <w:rsid w:val="00FE7E17"/>
    <w:rsid w:val="00FF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22CD8C9"/>
  <w15:chartTrackingRefBased/>
  <w15:docId w15:val="{8FB4A024-C0F0-3A48-92CD-D824E13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D420A"/>
    <w:rPr>
      <w:rFonts w:ascii="Times New Roman" w:eastAsia="Times New Roman" w:hAnsi="Times New Roman" w:cs="Times New Roman"/>
      <w:kern w:val="0"/>
      <w:lang w:eastAsia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Kiemels">
    <w:name w:val="Emphasis"/>
    <w:basedOn w:val="Bekezdsalapbettpusa"/>
    <w:uiPriority w:val="20"/>
    <w:qFormat/>
    <w:rsid w:val="009A01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82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5-02-18T09:54:00Z</dcterms:created>
  <dcterms:modified xsi:type="dcterms:W3CDTF">2025-06-11T10:40:00Z</dcterms:modified>
</cp:coreProperties>
</file>